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811"/>
        <w:tblW w:w="10517" w:type="dxa"/>
        <w:tblLook w:val="04A0" w:firstRow="1" w:lastRow="0" w:firstColumn="1" w:lastColumn="0" w:noHBand="0" w:noVBand="1"/>
      </w:tblPr>
      <w:tblGrid>
        <w:gridCol w:w="3156"/>
        <w:gridCol w:w="938"/>
        <w:gridCol w:w="918"/>
        <w:gridCol w:w="917"/>
        <w:gridCol w:w="918"/>
        <w:gridCol w:w="917"/>
        <w:gridCol w:w="918"/>
        <w:gridCol w:w="917"/>
        <w:gridCol w:w="918"/>
      </w:tblGrid>
      <w:tr w:rsidR="00E10AF2" w:rsidRPr="006B493B" w:rsidTr="00E10AF2">
        <w:trPr>
          <w:trHeight w:val="208"/>
        </w:trPr>
        <w:tc>
          <w:tcPr>
            <w:tcW w:w="31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ematopoietic and anti-inflammatory cytokines Day 3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7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7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M-CSF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0</w:t>
            </w:r>
          </w:p>
        </w:tc>
      </w:tr>
      <w:tr w:rsidR="00E10AF2" w:rsidRPr="006B493B" w:rsidTr="00E10AF2">
        <w:trPr>
          <w:trHeight w:val="221"/>
        </w:trPr>
        <w:tc>
          <w:tcPr>
            <w:tcW w:w="31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.19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7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8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30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9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8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17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7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0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1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1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8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9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8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7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14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1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12</w:t>
            </w:r>
          </w:p>
        </w:tc>
      </w:tr>
      <w:tr w:rsidR="00E10AF2" w:rsidRPr="006B493B" w:rsidTr="00E10AF2">
        <w:trPr>
          <w:trHeight w:val="221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8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3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1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51</w:t>
            </w:r>
          </w:p>
        </w:tc>
      </w:tr>
      <w:tr w:rsidR="00E10AF2" w:rsidRPr="006B493B" w:rsidTr="00E10AF2">
        <w:trPr>
          <w:trHeight w:val="130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ematopoietic and anti-inflammatory cytokines Day 5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7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7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M-CSF</w:t>
            </w:r>
          </w:p>
        </w:tc>
        <w:tc>
          <w:tcPr>
            <w:tcW w:w="1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0</w:t>
            </w:r>
          </w:p>
        </w:tc>
      </w:tr>
      <w:tr w:rsidR="00E10AF2" w:rsidRPr="006B493B" w:rsidTr="00E10AF2">
        <w:trPr>
          <w:trHeight w:val="221"/>
        </w:trPr>
        <w:tc>
          <w:tcPr>
            <w:tcW w:w="31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Uninfecte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.2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1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87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9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7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92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Infecte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.0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8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8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7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85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0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98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49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92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0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4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97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.2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9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59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39</w:t>
            </w:r>
          </w:p>
        </w:tc>
      </w:tr>
      <w:tr w:rsidR="00E10AF2" w:rsidRPr="006B493B" w:rsidTr="00E10AF2">
        <w:trPr>
          <w:trHeight w:val="208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Uninfecte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.5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1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8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89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5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64</w:t>
            </w:r>
          </w:p>
        </w:tc>
      </w:tr>
      <w:tr w:rsidR="00E10AF2" w:rsidRPr="006B493B" w:rsidTr="00E10AF2">
        <w:trPr>
          <w:trHeight w:val="221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Infecte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1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9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63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AF2" w:rsidRPr="006B493B" w:rsidRDefault="00E10AF2" w:rsidP="00E1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73</w:t>
            </w:r>
          </w:p>
        </w:tc>
      </w:tr>
    </w:tbl>
    <w:p w:rsidR="00F770D4" w:rsidRDefault="00E10AF2">
      <w:bookmarkStart w:id="0" w:name="_GoBack"/>
      <w:bookmarkEnd w:id="0"/>
      <w:r w:rsidRPr="006B493B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9F8FC6" wp14:editId="075B77FC">
                <wp:simplePos x="0" y="0"/>
                <wp:positionH relativeFrom="margin">
                  <wp:posOffset>0</wp:posOffset>
                </wp:positionH>
                <wp:positionV relativeFrom="paragraph">
                  <wp:posOffset>25400</wp:posOffset>
                </wp:positionV>
                <wp:extent cx="6673850" cy="844550"/>
                <wp:effectExtent l="0" t="0" r="0" b="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3850" cy="844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0AF2" w:rsidRPr="006B493B" w:rsidRDefault="00E10AF2" w:rsidP="00E10A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5: Mean concentrations (Log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g/ml) and standard deviations (SD) of haematopoietic and anti-inflammatory cytokines in cell culture supernatants at day 3 (top) and day 5 (bottom) from unstimulated, TLR or PHA stimulated PBMCs. Sample size, n=5, 4 donors run in quadruplicate, 1 donor run in duplicate.</w:t>
                            </w:r>
                          </w:p>
                          <w:p w:rsidR="00E10AF2" w:rsidRPr="006B493B" w:rsidRDefault="00E10AF2" w:rsidP="00E10A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9F8F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pt;width:525.5pt;height:66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" stroked="f">
                <v:textbox>
                  <w:txbxContent>
                    <w:p w:rsidR="00E10AF2" w:rsidRPr="006B493B" w:rsidRDefault="00E10AF2" w:rsidP="00E10A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5: Mean concentrations (Log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10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g/ml) and standard deviations (SD) of haematopoietic and anti-inflammatory cytokines in cell culture supernatants at day 3 (top) and day 5 (bottom) from unstimulated, TLR or PHA stimulated PBMCs. Sample size, n=5, 4 donors run in quadruplicate, 1 donor run in duplicate.</w:t>
                      </w:r>
                    </w:p>
                    <w:p w:rsidR="00E10AF2" w:rsidRPr="006B493B" w:rsidRDefault="00E10AF2" w:rsidP="00E10A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DC11F2" w:rsidRPr="006B493B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1E6F1" wp14:editId="12D59C3F">
                <wp:simplePos x="0" y="0"/>
                <wp:positionH relativeFrom="margin">
                  <wp:posOffset>355600</wp:posOffset>
                </wp:positionH>
                <wp:positionV relativeFrom="paragraph">
                  <wp:posOffset>-3797935</wp:posOffset>
                </wp:positionV>
                <wp:extent cx="7453681" cy="641604"/>
                <wp:effectExtent l="0" t="0" r="0" b="635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3681" cy="6416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11F2" w:rsidRPr="006B493B" w:rsidRDefault="00DC11F2" w:rsidP="00DC11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3: Mean concentrations (Log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g/ml) and standard deviations (SD) of pro-inflammatory cytokines in cell culture supernatants at day 3 (top) and day 5 (bottom) from unstimulated, TLR or PHA stimulated PBMCs. Sample size, n=5, 4 donors run in quadruplicate, 1 donor run in duplicate.</w:t>
                            </w:r>
                          </w:p>
                          <w:p w:rsidR="00DC11F2" w:rsidRPr="006B493B" w:rsidRDefault="00DC11F2" w:rsidP="00DC11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1E6F1" id="_x0000_s1027" type="#_x0000_t202" style="position:absolute;margin-left:28pt;margin-top:-299.05pt;width:586.9pt;height:5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" stroked="f">
                <v:textbox>
                  <w:txbxContent>
                    <w:p w:rsidR="00DC11F2" w:rsidRPr="006B493B" w:rsidRDefault="00DC11F2" w:rsidP="00DC11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3: Mean concentrations (Log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10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g/ml) and standard deviations (SD) of pro-inflammatory cytokines in cell culture supernatants at day 3 (top) and day 5 (bottom) from unstimulated, TLR or PHA stimulated PBMCs. Sample size, n=5, 4 donors run in quadruplicate, 1 donor run in duplicate.</w:t>
                      </w:r>
                    </w:p>
                    <w:p w:rsidR="00DC11F2" w:rsidRPr="006B493B" w:rsidRDefault="00DC11F2" w:rsidP="00DC11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770D4" w:rsidSect="000625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5C8"/>
    <w:rsid w:val="000625C8"/>
    <w:rsid w:val="0095277D"/>
    <w:rsid w:val="00A05CDB"/>
    <w:rsid w:val="00A43F8C"/>
    <w:rsid w:val="00BE5781"/>
    <w:rsid w:val="00DC11F2"/>
    <w:rsid w:val="00DD2CBE"/>
    <w:rsid w:val="00E10AF2"/>
    <w:rsid w:val="00F7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E207F-7B1A-43FF-9EC5-7289D53C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romarty</dc:creator>
  <cp:keywords/>
  <dc:description/>
  <cp:lastModifiedBy>Ross Cromarty</cp:lastModifiedBy>
  <cp:revision>2</cp:revision>
  <dcterms:created xsi:type="dcterms:W3CDTF">2019-05-06T11:31:00Z</dcterms:created>
  <dcterms:modified xsi:type="dcterms:W3CDTF">2019-05-06T11:31:00Z</dcterms:modified>
</cp:coreProperties>
</file>